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E63C9F" w14:textId="3EEF3AD9" w:rsidR="00B63D90" w:rsidRPr="00B63D90" w:rsidRDefault="00CD576C" w:rsidP="00894219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Multimedia Appendix</w:t>
      </w:r>
      <w:r w:rsidR="00B63D90" w:rsidRPr="00B63D90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="00611C15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2</w:t>
      </w:r>
      <w:r w:rsidR="00B63D90" w:rsidRPr="00B63D90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: Search Strategy</w:t>
      </w:r>
    </w:p>
    <w:p w14:paraId="65B092A0" w14:textId="61F8FCDE" w:rsidR="00B63D90" w:rsidRPr="00B63D90" w:rsidRDefault="00B63D90" w:rsidP="0089421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32"/>
          <w14:ligatures w14:val="none"/>
        </w:rPr>
      </w:pPr>
      <w:r w:rsidRPr="00B63D90">
        <w:rPr>
          <w:rFonts w:ascii="Times New Roman" w:hAnsi="Times New Roman" w:cs="Times New Roman"/>
          <w:b/>
          <w:bCs/>
          <w:sz w:val="24"/>
          <w:szCs w:val="32"/>
          <w14:ligatures w14:val="none"/>
        </w:rPr>
        <w:t>Title:</w:t>
      </w:r>
      <w:r w:rsidRPr="00B63D90">
        <w:rPr>
          <w:rFonts w:ascii="Times New Roman" w:hAnsi="Times New Roman" w:cs="Times New Roman"/>
          <w:sz w:val="24"/>
          <w:szCs w:val="32"/>
          <w14:ligatures w14:val="none"/>
        </w:rPr>
        <w:t xml:space="preserve"> </w:t>
      </w:r>
      <w:r w:rsidRPr="002730CF">
        <w:rPr>
          <w:rFonts w:ascii="Times New Roman" w:hAnsi="Times New Roman" w:cs="Times New Roman"/>
          <w:sz w:val="24"/>
          <w:szCs w:val="32"/>
          <w14:ligatures w14:val="none"/>
        </w:rPr>
        <w:t>Effectiveness of eHealth interventions to manage multiple lifestyle risk behaviors among older adults: a systematic review and meta-analysis</w:t>
      </w:r>
    </w:p>
    <w:p w14:paraId="41F5EF6C" w14:textId="32C523F5" w:rsidR="00B63D90" w:rsidRPr="00B63D90" w:rsidRDefault="00894219" w:rsidP="0089421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32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32"/>
          <w14:ligatures w14:val="none"/>
        </w:rPr>
        <w:t>The search</w:t>
      </w:r>
      <w:r w:rsidR="00B63D90" w:rsidRPr="00B63D90">
        <w:rPr>
          <w:rFonts w:ascii="Times New Roman" w:hAnsi="Times New Roman" w:cs="Times New Roman"/>
          <w:b/>
          <w:bCs/>
          <w:sz w:val="24"/>
          <w:szCs w:val="32"/>
          <w14:ligatures w14:val="none"/>
        </w:rPr>
        <w:t xml:space="preserve"> ran: </w:t>
      </w:r>
      <w:r w:rsidR="00B77C07">
        <w:rPr>
          <w:rFonts w:ascii="Times New Roman" w:hAnsi="Times New Roman" w:cs="Times New Roman" w:hint="eastAsia"/>
          <w:sz w:val="24"/>
          <w:szCs w:val="32"/>
          <w14:ligatures w14:val="none"/>
        </w:rPr>
        <w:t>1</w:t>
      </w:r>
      <w:r w:rsidR="00B63D90" w:rsidRPr="00B63D90">
        <w:rPr>
          <w:rFonts w:ascii="Times New Roman" w:hAnsi="Times New Roman" w:cs="Times New Roman"/>
          <w:sz w:val="24"/>
          <w:szCs w:val="32"/>
          <w14:ligatures w14:val="none"/>
        </w:rPr>
        <w:t xml:space="preserve"> </w:t>
      </w:r>
      <w:r w:rsidR="00B77C07">
        <w:rPr>
          <w:rFonts w:ascii="Times New Roman" w:hAnsi="Times New Roman" w:cs="Times New Roman" w:hint="eastAsia"/>
          <w:sz w:val="24"/>
          <w:szCs w:val="32"/>
          <w14:ligatures w14:val="none"/>
        </w:rPr>
        <w:t>May</w:t>
      </w:r>
      <w:r w:rsidR="00B63D90" w:rsidRPr="00B63D90">
        <w:rPr>
          <w:rFonts w:ascii="Times New Roman" w:hAnsi="Times New Roman" w:cs="Times New Roman"/>
          <w:sz w:val="24"/>
          <w:szCs w:val="32"/>
          <w14:ligatures w14:val="none"/>
        </w:rPr>
        <w:t xml:space="preserve"> 202</w:t>
      </w:r>
      <w:r w:rsidR="00B77C07">
        <w:rPr>
          <w:rFonts w:ascii="Times New Roman" w:hAnsi="Times New Roman" w:cs="Times New Roman" w:hint="eastAsia"/>
          <w:sz w:val="24"/>
          <w:szCs w:val="32"/>
          <w14:ligatures w14:val="none"/>
        </w:rPr>
        <w:t>5</w:t>
      </w:r>
    </w:p>
    <w:p w14:paraId="7891FFC0" w14:textId="5B0BDFA5" w:rsidR="00B63D90" w:rsidRPr="00B63D90" w:rsidRDefault="00B63D90" w:rsidP="0089421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2"/>
          <w14:ligatures w14:val="none"/>
        </w:rPr>
      </w:pPr>
      <w:r w:rsidRPr="00B63D90">
        <w:rPr>
          <w:rFonts w:ascii="Times New Roman" w:hAnsi="Times New Roman" w:cs="Times New Roman"/>
          <w:b/>
          <w:bCs/>
          <w:sz w:val="24"/>
          <w:szCs w:val="32"/>
          <w14:ligatures w14:val="none"/>
        </w:rPr>
        <w:t>Databases:</w:t>
      </w:r>
      <w:r w:rsidRPr="00B63D90">
        <w:rPr>
          <w:rFonts w:ascii="Times New Roman" w:hAnsi="Times New Roman" w:cs="Times New Roman"/>
          <w:sz w:val="24"/>
          <w:szCs w:val="32"/>
          <w14:ligatures w14:val="none"/>
        </w:rPr>
        <w:t xml:space="preserve"> </w:t>
      </w:r>
      <w:bookmarkStart w:id="0" w:name="_Hlk139726105"/>
      <w:r w:rsidRPr="002730CF">
        <w:rPr>
          <w:rFonts w:ascii="Times New Roman" w:hAnsi="Times New Roman" w:cs="Times New Roman"/>
          <w:sz w:val="24"/>
          <w:szCs w:val="32"/>
          <w14:ligatures w14:val="none"/>
        </w:rPr>
        <w:t>PubMed, Embase, Web of Science, Scopus, Cochrane Library, and SPORT discus</w:t>
      </w:r>
    </w:p>
    <w:tbl>
      <w:tblPr>
        <w:tblStyle w:val="21"/>
        <w:tblW w:w="5923" w:type="pct"/>
        <w:tblInd w:w="-1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6"/>
        <w:gridCol w:w="7460"/>
        <w:gridCol w:w="1133"/>
      </w:tblGrid>
      <w:tr w:rsidR="002730CF" w:rsidRPr="002730CF" w14:paraId="77E2C56C" w14:textId="77777777" w:rsidTr="00C52BFF">
        <w:tc>
          <w:tcPr>
            <w:tcW w:w="633" w:type="pct"/>
            <w:vAlign w:val="center"/>
          </w:tcPr>
          <w:bookmarkEnd w:id="0"/>
          <w:p w14:paraId="67BC109F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  <w:t>Database</w:t>
            </w:r>
          </w:p>
        </w:tc>
        <w:tc>
          <w:tcPr>
            <w:tcW w:w="3791" w:type="pct"/>
            <w:vAlign w:val="center"/>
          </w:tcPr>
          <w:p w14:paraId="34D69893" w14:textId="77777777" w:rsidR="002730CF" w:rsidRPr="002730CF" w:rsidRDefault="002730CF" w:rsidP="0089421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  <w:t>S</w:t>
            </w:r>
            <w:r w:rsidRPr="002730CF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  <w14:ligatures w14:val="none"/>
              </w:rPr>
              <w:t xml:space="preserve">earch </w:t>
            </w:r>
            <w:r w:rsidRPr="002730CF"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  <w:t>S</w:t>
            </w:r>
            <w:r w:rsidRPr="002730CF">
              <w:rPr>
                <w:rFonts w:ascii="Times New Roman" w:eastAsia="PMingLiU" w:hAnsi="Times New Roman" w:cs="Times New Roman"/>
                <w:b/>
                <w:sz w:val="24"/>
                <w:szCs w:val="24"/>
                <w:lang w:eastAsia="zh-TW"/>
                <w14:ligatures w14:val="none"/>
              </w:rPr>
              <w:t>trategies</w:t>
            </w:r>
          </w:p>
        </w:tc>
        <w:tc>
          <w:tcPr>
            <w:tcW w:w="576" w:type="pct"/>
          </w:tcPr>
          <w:p w14:paraId="27A82010" w14:textId="3C91B2D9" w:rsidR="002730CF" w:rsidRPr="002730CF" w:rsidRDefault="002730CF" w:rsidP="0089421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/>
                <w:sz w:val="24"/>
                <w:szCs w:val="24"/>
                <w14:ligatures w14:val="none"/>
              </w:rPr>
              <w:t>Results</w:t>
            </w:r>
          </w:p>
        </w:tc>
      </w:tr>
      <w:tr w:rsidR="002730CF" w:rsidRPr="002730CF" w14:paraId="11156E86" w14:textId="77777777" w:rsidTr="00C52BFF">
        <w:tc>
          <w:tcPr>
            <w:tcW w:w="633" w:type="pct"/>
            <w:vAlign w:val="center"/>
          </w:tcPr>
          <w:p w14:paraId="51BCC89A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bookmarkStart w:id="1" w:name="_Hlk139697699"/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PubMed</w:t>
            </w:r>
          </w:p>
        </w:tc>
        <w:tc>
          <w:tcPr>
            <w:tcW w:w="3791" w:type="pct"/>
          </w:tcPr>
          <w:p w14:paraId="5268AC43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#1  Search: (Aged[MeSH Terms]) OR (elder*[Title/Abstract] OR old*[Title/Abstract] OR senior*[Title/Abstract] OR veteran*[Title/Abstract] OR geriatric*[Title/Abstract] OR retire*[Title/Abstract])</w:t>
            </w:r>
          </w:p>
          <w:p w14:paraId="14A56AE6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#2  Search: (Internet-Based Intervention[MeSH Terms]OR Telemedicine[MeSH Terms] OR Telerehabilitation[MeSH Terms]) OR (ehealth[Title/Abstract] OR e-health[Title/Abstract] OR m-health[Title/Abstract] OR mhealth[Title/Abstract] OR mobile health[Title/Abstract] OR mobile communication[Title/Abstract] OR remote consult[Title/Abstract] OR telecommunication* [Title/Abstract] OR telehealth[Title/Abstract] OR tele health[Title/Abstract] OR telemedicine[Title/Abstract] OR tele medicine[Title/Abstract] OR telecare[Title/Abstract] OR tele-care[Title/Abstract] OR telehomecare[Title/Abstract] OR telehealth[Title/Abstract] OR tele-medicine[Title/Abstract] OR tele-homecare[Title/Abstract] OR telerehabilitation[Title/Abstract] OR tele-rehabilitation[Title/Abstract] OR tele-health[Title/Abstract] OR tele-monitor[Title/Abstract] OR telemonitor[Title/Abstract] OR tele-management[Title/Abstract] OR telemanagement[Title/Abstract] OR eletronic health[Title/Abstract] OR digital health[Title/Abstract] OR online health[Title/Abstract] OR on-line health[Title/Abstract] OR computer [Title/Abstract] OR internet based[Title/Abstract] OR internet [Title/Abstract] OR internet-based[Title/Abstract] OR web [Title/Abstract] OR web based[Title/Abstract] OR web-based[Title/Abstract] OR webcast*[Title/Abstract] OR mobile technology [Title/Abstract] OR mobile device [Title/Abstract] OR health app*[Title/Abstract] OR app* [Title/Abstract] OR application* [Title/Abstract] OR health applications [Title/Abstract] OR phone </w:t>
            </w: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lastRenderedPageBreak/>
              <w:t>[Title/Abstract] OR cellphone [Title/Abstract] OR mobile phone [Title/Abstract] OR mobilephone [Title/Abstract] OR smartphone [Title/Abstract] OR smart phone [Title/Abstract] OR tablet [Title/Abstract] OR blog [Title/Abstract] OR blogging [Title/Abstract] OR SMS [Title/Abstract]OR short message servic* (health) OR text message[Title/Abstract] OR texting e-mail [Title/Abstract] OR email [Title/Abstract] OR computer [Title/Abstract] OR tablet [Title/Abstract] OR video conferenc* [Title/Abstract] OR video meeting [Title/Abstract] OR interactive video [Title/Abstract] OR TV meeting [Title/Abstract] OR serious gam*[Title/Abstract] OR video game* [Title/Abstract] OR videogame [Title/Abstract] OR gamification [Title/Abstract] OR digital game [Title/Abstract] OR gaming [Title/Abstract] OR social media [Title/Abstract] OR socialmedia [Title/Abstract] OR social network [Title/Abstract] OR virtual reality [Title/Abstract] OR VR [Title/Abstract] OR personal digital assistant[Title/Abstract])</w:t>
            </w:r>
          </w:p>
          <w:p w14:paraId="2902A3E4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bookmarkStart w:id="2" w:name="_Hlk139701599"/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#3   Search: (Health Behavior[MeSH Terms] OR Risk Reduction Behavior[MeSH Terms]) OR (health behavio*[Title/Abstract] OR health-related behavio*[Title/Abstract] OR health related behavio*[Title/Abstract] OR healthy lifestyle*[Title/Abstract] OR health promoting behavio*[Title/Abstract] OR risk reduction behavio*[Title/Abstract] OR risk behavio*[Title/Abstract] OR risky health[Title/Abstract])</w:t>
            </w:r>
          </w:p>
          <w:p w14:paraId="65562D5B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bookmarkStart w:id="3" w:name="_Hlk139564892"/>
            <w:bookmarkEnd w:id="2"/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#4   Search: (Randomized Controlled Trial[MeSH Terms]) OR </w:t>
            </w:r>
            <w:bookmarkStart w:id="4" w:name="_Hlk139704044"/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(controlled clinical trial[Title/Abstract] OR randomized[Title/Abstract] OR randoml[Title/Abstract] OR trial[Title/Abstract])</w:t>
            </w:r>
            <w:bookmarkEnd w:id="4"/>
          </w:p>
          <w:p w14:paraId="3616D97F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# 5  Search: care-as-usual[Title/Abstract] OR control[Title/Abstract] OR no treatment[Title/Abstract] OR waitlist[Title/Abstract] OR wait-list[Title/Abstract] OR treatment-as-usual[Title/Abstract] OR paper[Title/Abstract] OR active control[Title/Abstract]</w:t>
            </w:r>
          </w:p>
          <w:bookmarkEnd w:id="3"/>
          <w:p w14:paraId="25A2A405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#6   Search: </w:t>
            </w:r>
            <w:bookmarkStart w:id="5" w:name="_Hlk139704473"/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#1 AND #2 AND #3 AND #</w:t>
            </w:r>
            <w:bookmarkEnd w:id="5"/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4 AND #5</w:t>
            </w:r>
          </w:p>
          <w:p w14:paraId="6B7B2736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#7   </w:t>
            </w:r>
            <w:bookmarkStart w:id="6" w:name="_Hlk139704311"/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Search: Review[Title] OR Meta[Title] OR protocol[Title]</w:t>
            </w:r>
            <w:bookmarkEnd w:id="6"/>
          </w:p>
          <w:p w14:paraId="6E9C22D3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#8   Search: #6 NOT #7</w:t>
            </w: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ab/>
            </w:r>
          </w:p>
        </w:tc>
        <w:tc>
          <w:tcPr>
            <w:tcW w:w="576" w:type="pct"/>
          </w:tcPr>
          <w:p w14:paraId="76F0DB2E" w14:textId="0BA64E4E" w:rsidR="002730CF" w:rsidRPr="002730CF" w:rsidRDefault="00600F39" w:rsidP="0089421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  <w14:ligatures w14:val="none"/>
              </w:rPr>
              <w:lastRenderedPageBreak/>
              <w:t>1010</w:t>
            </w:r>
          </w:p>
        </w:tc>
      </w:tr>
      <w:bookmarkEnd w:id="1"/>
      <w:tr w:rsidR="002730CF" w:rsidRPr="002730CF" w14:paraId="01382AD4" w14:textId="77777777" w:rsidTr="00C52BFF">
        <w:tc>
          <w:tcPr>
            <w:tcW w:w="633" w:type="pct"/>
            <w:vAlign w:val="center"/>
          </w:tcPr>
          <w:p w14:paraId="7E3DB310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Embase</w:t>
            </w:r>
          </w:p>
        </w:tc>
        <w:tc>
          <w:tcPr>
            <w:tcW w:w="3791" w:type="pct"/>
          </w:tcPr>
          <w:p w14:paraId="200B6958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#1 </w:t>
            </w: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 xml:space="preserve"> 'a</w:t>
            </w: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ged</w:t>
            </w: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'/exp</w:t>
            </w:r>
          </w:p>
          <w:p w14:paraId="70D52A9C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#2  '</w:t>
            </w: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elder*</w:t>
            </w: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':ab,ti OR '</w:t>
            </w: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old*</w:t>
            </w: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':ab,ti OR '</w:t>
            </w: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senior*</w:t>
            </w: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':ab,ti OR '</w:t>
            </w: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veteran*</w:t>
            </w: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':ab,ti OR '</w:t>
            </w: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</w:t>
            </w: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lastRenderedPageBreak/>
              <w:t>geriatric*</w:t>
            </w: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':ab,ti OR '</w:t>
            </w: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retire*</w:t>
            </w: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':ab,ti</w:t>
            </w:r>
          </w:p>
          <w:p w14:paraId="3CD0941D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#3  #1 OR #2</w:t>
            </w:r>
          </w:p>
          <w:p w14:paraId="28CEF6AD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#4  'web-based intervention'/exp</w:t>
            </w:r>
          </w:p>
          <w:p w14:paraId="26DA1208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#5  'telemedicine'/exp</w:t>
            </w:r>
          </w:p>
          <w:p w14:paraId="16F285D0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#6  'telerehabilitation'/exp</w:t>
            </w:r>
          </w:p>
          <w:p w14:paraId="71044C49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#7  'telehealth'/exp</w:t>
            </w:r>
          </w:p>
          <w:p w14:paraId="4CEF708C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#8  'mhealth'/exp</w:t>
            </w:r>
          </w:p>
          <w:p w14:paraId="18BD9795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#9  'telecare'/exp</w:t>
            </w:r>
          </w:p>
          <w:p w14:paraId="3C6CF81C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 xml:space="preserve">#10  </w:t>
            </w:r>
            <w:bookmarkStart w:id="7" w:name="_Hlk139700777"/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‘internet-based intervention’:ab,ti OR ‘ehealth’:ab,ti OR ‘e-health’:ab,ti OR ‘mobile communication’:ab,ti OR ‘remote consult’:ab,ti OR ‘telecommunication*’:ab,ti OR ‘tele-homecare’:ab,ti OR ‘tele-monitor’:ab,ti OR ‘telemonitor’:ab,ti OR ‘tele-management’:ab,ti OR ‘telemanagement’:ab,ti OR ‘eletronic health’:ab,ti OR ‘digital health’:ab,ti OR ‘online health’:ab,ti OR ‘on-line health’:ab,ti OR ‘computer’:ab,ti OR ‘internet based’:ab,ti OR ‘internet’:ab,ti OR ‘internet-based’:ab,ti OR ‘webcast*’:ab,ti OR ‘mobile technology’:ab,ti OR ‘mobile device’:ab,ti OR ‘health app*’:ab,ti OR ‘app*’:ab,ti OR ‘application*’:ab,ti OR ‘health applications’:ab,ti OR ‘phone’:ab,ti OR ‘cellphone’:ab,ti OR ‘mobile phone’:ab,ti OR ‘mobilephone’:ab,ti OR ‘smartphone’:ab,ti OR ‘smart phone’:ab,ti OR ‘tablet’:ab,ti OR ‘blog’:ab,ti OR ‘blogging’:ab,ti OR ‘SMS’:ab,ti OR ‘short message servic*’:ab,ti OR ‘text message’:ab,ti OR ‘Texting e-mail’:ab,ti OR ‘email’:ab,ti OR ‘computer’:ab,ti OR ‘tablet’:ab,ti OR ‘video conferenc*’:ab,ti OR ‘video meeting’:ab,ti OR ‘interactive video’:ab,ti OR ‘TV meeting’:ab,ti OR ‘serious gam*’:ab,ti OR ‘video game*’:ab,ti OR ‘videogame’:ab,ti OR ‘gamification’:ab,ti OR ‘digital game’:ab,ti OR ‘gaming’:ab,ti OR ‘social media’:ab,ti OR ‘socialmedia’:ab,ti OR ‘social network’:ab,ti OR ‘virtual reality’:ab,ti OR ‘VR’:ab,ti OR ‘personal digital assistant’:ab,ti</w:t>
            </w:r>
          </w:p>
          <w:p w14:paraId="3B7720DD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#11  #4 OR #5 OR #6 OR #7 OR #8 OR #9 OR #10</w:t>
            </w:r>
          </w:p>
          <w:p w14:paraId="64349E31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#12  'health behavior'/exp</w:t>
            </w:r>
          </w:p>
          <w:p w14:paraId="51A5AAD2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 xml:space="preserve">#13  ‘risk reduction behavior’:ab,ti OR ‘health behavio*’:ab,ti OR ‘health-related behavio*’:ab,ti OR ‘health related behavio*’:ab,ti OR ‘healthy lifestyle*’:ab,ti OR ‘health promoting behavio*’:ab,ti OR ‘risk reduction </w:t>
            </w: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lastRenderedPageBreak/>
              <w:t>behavio*’:ab,ti OR ‘risk behavio*’:ab,ti OR ‘risky health’:ab,ti</w:t>
            </w:r>
          </w:p>
          <w:p w14:paraId="5B971F24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#14  #12 OR #13</w:t>
            </w:r>
          </w:p>
          <w:bookmarkEnd w:id="7"/>
          <w:p w14:paraId="4F9294A6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z w:val="24"/>
                <w:szCs w:val="24"/>
                <w:bdr w:val="none" w:sz="0" w:space="0" w:color="auto" w:frame="1"/>
                <w14:ligatures w14:val="none"/>
              </w:rPr>
              <w:t>#15 'randomized controlled trial'/exp</w:t>
            </w:r>
          </w:p>
          <w:p w14:paraId="455D85B6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z w:val="24"/>
                <w:szCs w:val="24"/>
                <w:bdr w:val="none" w:sz="0" w:space="0" w:color="auto" w:frame="1"/>
                <w14:ligatures w14:val="none"/>
              </w:rPr>
              <w:t>#16 ‘controlled clinical trial’:ab,ti OR ‘randomized’:ab,ti OR ‘randoml’:ab,ti OR ‘trial’:ab,ti</w:t>
            </w:r>
          </w:p>
          <w:p w14:paraId="2FDF760D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z w:val="24"/>
                <w:szCs w:val="24"/>
                <w:bdr w:val="none" w:sz="0" w:space="0" w:color="auto" w:frame="1"/>
                <w14:ligatures w14:val="none"/>
              </w:rPr>
              <w:t>#17  #15 OR #16</w:t>
            </w:r>
          </w:p>
          <w:p w14:paraId="2AC0AFE2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#18 ‘</w:t>
            </w:r>
            <w:r w:rsidRPr="002730CF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  <w14:ligatures w14:val="none"/>
              </w:rPr>
              <w:t>care-as-usual’</w:t>
            </w: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:ab,ti</w:t>
            </w:r>
            <w:r w:rsidRPr="002730CF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  <w14:ligatures w14:val="none"/>
              </w:rPr>
              <w:t xml:space="preserve"> OR ‘control’</w:t>
            </w: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:ab,ti</w:t>
            </w:r>
            <w:r w:rsidRPr="002730CF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  <w14:ligatures w14:val="none"/>
              </w:rPr>
              <w:t xml:space="preserve"> OR ‘no treatment’</w:t>
            </w: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:ab,ti</w:t>
            </w:r>
            <w:r w:rsidRPr="002730CF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  <w14:ligatures w14:val="none"/>
              </w:rPr>
              <w:t xml:space="preserve"> OR ‘waitlist’</w:t>
            </w: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:ab,ti</w:t>
            </w:r>
            <w:r w:rsidRPr="002730CF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  <w14:ligatures w14:val="none"/>
              </w:rPr>
              <w:t xml:space="preserve"> OR ‘wait-list’</w:t>
            </w: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:ab,ti</w:t>
            </w:r>
            <w:r w:rsidRPr="002730CF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  <w14:ligatures w14:val="none"/>
              </w:rPr>
              <w:t xml:space="preserve"> OR ‘treatment-as-usual’</w:t>
            </w: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:ab,ti</w:t>
            </w:r>
            <w:r w:rsidRPr="002730CF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  <w14:ligatures w14:val="none"/>
              </w:rPr>
              <w:t xml:space="preserve"> OR ‘paper’</w:t>
            </w: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:ab,ti</w:t>
            </w:r>
            <w:r w:rsidRPr="002730CF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  <w14:ligatures w14:val="none"/>
              </w:rPr>
              <w:t xml:space="preserve"> OR ‘active control’</w:t>
            </w: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:ab,ti</w:t>
            </w:r>
          </w:p>
          <w:p w14:paraId="3D283ECD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#19  #3 AND #11 AND #14 AND #17 AND #18</w:t>
            </w:r>
          </w:p>
          <w:p w14:paraId="4BFE262C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#20  ‘Review’:ti OR ‘Meta’:ti OR ‘protocol’:ti</w:t>
            </w:r>
          </w:p>
          <w:p w14:paraId="700B4ECE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#21  #19 NOT #20</w:t>
            </w:r>
          </w:p>
        </w:tc>
        <w:tc>
          <w:tcPr>
            <w:tcW w:w="576" w:type="pct"/>
          </w:tcPr>
          <w:p w14:paraId="7CDB3975" w14:textId="7D781414" w:rsidR="002730CF" w:rsidRPr="002730CF" w:rsidRDefault="00600F39" w:rsidP="0089421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 w:hint="eastAsia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:lang w:eastAsia="zh-CN"/>
                <w14:ligatures w14:val="none"/>
              </w:rPr>
              <w:lastRenderedPageBreak/>
              <w:t>3091</w:t>
            </w:r>
          </w:p>
        </w:tc>
      </w:tr>
      <w:tr w:rsidR="002730CF" w:rsidRPr="002730CF" w14:paraId="6B9600D6" w14:textId="77777777" w:rsidTr="00C52BFF">
        <w:tc>
          <w:tcPr>
            <w:tcW w:w="633" w:type="pct"/>
            <w:vAlign w:val="center"/>
          </w:tcPr>
          <w:p w14:paraId="62CFBB17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bookmarkStart w:id="8" w:name="_Hlk139722022"/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lastRenderedPageBreak/>
              <w:t>Web of Science</w:t>
            </w:r>
          </w:p>
          <w:p w14:paraId="56494469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791" w:type="pct"/>
          </w:tcPr>
          <w:p w14:paraId="53D25A64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#1  AB=(aged OR elderly OR older adults OR aging OR veteran* OR geriatric*)</w:t>
            </w:r>
          </w:p>
          <w:p w14:paraId="47E29DE5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#2  AB=(Internet-Based Intervention OR Telemedicine OR Telerehabilitation OR ehealth OR e-health OR m-health OR mhealth OR mobile health OR mobile communication OR remote consult OR telecommunication* OR telehealth OR tele health OR telemedicine OR tele medicine OR telecare OR tele-care OR telehomecare OR telehealth OR tele-medicine OR tele-homecare OR telerehabilitation OR tele-rehabilitation OR tele-health OR tele-monitor OR telemonitor OR tele-management OR telemanagement OR eletronic health OR digital health OR online health OR on-line health OR computer OR internet based OR internet OR internet-based OR web OR web based OR web-based OR webcast* OR mobile technology OR mobile device OR health app* OR app* OR application* OR health applications OR phone OR cellphone OR mobile phone OR mobilephone OR smartphone OR smart phone OR tablet OR blog OR blogging OR SMS OR short message servic* OR text message OR texting e-mail OR email OR computer OR tablet OR video conferenc* OR video meeting OR interactive video OR TV meeting OR serious gam* OR video game* OR videogame OR gamification OR digital game OR gaming OR social media OR socialmedia OR social network OR virtual reality OR VR OR personal digital assistant)</w:t>
            </w:r>
          </w:p>
          <w:p w14:paraId="5BD045C9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lastRenderedPageBreak/>
              <w:t>#3  AB=(Health Risk Behavior OR Health Behavior OR Risk Reduction Behavior OR    health behavio* OR health-related behavio* OR health related behavio* OR healthy lifestyle* OR health promoting behavio* OR risk reduction behavio* OR risk behavio* OR risky health)</w:t>
            </w:r>
          </w:p>
          <w:p w14:paraId="601229ED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#4  AB=(Randomized Controlled Trial OR controlled clinical trial OR randomized OR randoml OR trial)</w:t>
            </w:r>
          </w:p>
          <w:p w14:paraId="33DF573E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#5  AB=(care-as-usual OR control OR no treatment OR waitlist OR wait-list OR treatment-as-usual OR paper OR active control)</w:t>
            </w:r>
          </w:p>
          <w:p w14:paraId="1A22BFD1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#6  #1 AND #2 AND #3 AND #4 AND #5</w:t>
            </w:r>
          </w:p>
          <w:p w14:paraId="422563AE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#7  TI=(Review OR Meta OR protocol</w:t>
            </w: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)</w:t>
            </w:r>
          </w:p>
          <w:p w14:paraId="2F6DF13D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#8  #6 NOT #7</w:t>
            </w:r>
          </w:p>
        </w:tc>
        <w:tc>
          <w:tcPr>
            <w:tcW w:w="576" w:type="pct"/>
          </w:tcPr>
          <w:p w14:paraId="27CC81A3" w14:textId="252E81C8" w:rsidR="002730CF" w:rsidRPr="002730CF" w:rsidRDefault="002730CF" w:rsidP="0089421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lastRenderedPageBreak/>
              <w:t>4</w:t>
            </w:r>
            <w:r w:rsidR="00600F39">
              <w:rPr>
                <w:rFonts w:ascii="Times New Roman" w:hAnsi="Times New Roman" w:cs="Times New Roman" w:hint="eastAsia"/>
                <w:sz w:val="24"/>
                <w:szCs w:val="24"/>
                <w:lang w:eastAsia="zh-CN"/>
                <w14:ligatures w14:val="none"/>
              </w:rPr>
              <w:t>675</w:t>
            </w:r>
          </w:p>
        </w:tc>
      </w:tr>
      <w:bookmarkEnd w:id="8"/>
      <w:tr w:rsidR="002730CF" w:rsidRPr="002730CF" w14:paraId="7658115D" w14:textId="77777777" w:rsidTr="00C52BFF">
        <w:tc>
          <w:tcPr>
            <w:tcW w:w="633" w:type="pct"/>
            <w:vAlign w:val="center"/>
          </w:tcPr>
          <w:p w14:paraId="74AAFB8A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Cochrane</w:t>
            </w:r>
          </w:p>
        </w:tc>
        <w:tc>
          <w:tcPr>
            <w:tcW w:w="3791" w:type="pct"/>
          </w:tcPr>
          <w:p w14:paraId="5E80C941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#1 </w:t>
            </w:r>
            <w:r w:rsidRPr="002730CF"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  <w:t xml:space="preserve"> </w:t>
            </w: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MeSH descriptor: [Aged] in all MeSH products</w:t>
            </w:r>
          </w:p>
          <w:p w14:paraId="0DB5A0A7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  <w:t>#2  (</w:t>
            </w: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elder*</w:t>
            </w:r>
            <w:r w:rsidRPr="002730CF"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  <w:t>)</w:t>
            </w: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:ab,ti,kw</w:t>
            </w:r>
            <w:r w:rsidRPr="002730CF"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  <w:t xml:space="preserve"> OR (</w:t>
            </w: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old*):ab,ti,kw</w:t>
            </w:r>
            <w:r w:rsidRPr="002730CF"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  <w:t xml:space="preserve"> OR (</w:t>
            </w: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senior*):ab,ti,kw</w:t>
            </w:r>
            <w:r w:rsidRPr="002730CF"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  <w:t xml:space="preserve"> OR (</w:t>
            </w: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veteran*):ab,ti,kw</w:t>
            </w:r>
            <w:r w:rsidRPr="002730CF"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  <w:t xml:space="preserve"> OR (</w:t>
            </w: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geriatric*):ab,ti,kw</w:t>
            </w:r>
            <w:r w:rsidRPr="002730CF"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  <w:t xml:space="preserve"> OR (</w:t>
            </w: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retire*):ab,ti,kw</w:t>
            </w:r>
          </w:p>
          <w:p w14:paraId="0BE0D893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  <w:t>#3  #1 OR #2</w:t>
            </w:r>
          </w:p>
          <w:p w14:paraId="4BE131D4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#4  MeSH descriptor: [Internet-Based Intervention] explode all trees</w:t>
            </w:r>
          </w:p>
          <w:p w14:paraId="19417539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#5  MeSH descriptor:[Telemedicine] explode all trees</w:t>
            </w:r>
          </w:p>
          <w:p w14:paraId="7F3AD210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#6  MeSH descriptor:[Telerehabilitation] explode all trees</w:t>
            </w:r>
          </w:p>
          <w:p w14:paraId="0E999F29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#7  (ehealth):ab,ti,kw OR (e-health):ab,ti,kw OR (m-health):ab,ti,kw OR (mhealth):ab,ti,kw OR (mobile health):ab,ti,kw OR (mobile communication):ab,ti,kw OR (telehealth):ab,ti,kw OR (tele health):ab,ti,kw OR (tele-health):ab,ti,kw OR (telecare):ab,ti,kw OR (tele-care):ab,ti,kw OR (telehomecare):ab,ti,kw OR (tele-homecare):ab,ti,kw OR (tele-monitor):ab,ti,kw OR (telemonitor):ab,ti,kw OR (tele-management):ab,ti,kw OR (telemanagement):ab,ti,kw OR (eletronic health):ab,ti,kw OR (digital health):ab,ti,kw OR (online health):ab,ti,kw OR (on-line health):ab,ti,kw</w:t>
            </w:r>
          </w:p>
          <w:p w14:paraId="367B9860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:lang w:val="en-GB"/>
                <w14:ligatures w14:val="none"/>
              </w:rPr>
              <w:t xml:space="preserve">#8  (computer):ab,ti,kw OR (internet based):ab,ti,kw OR (internet):ab,ti,kw OR (internet-based):ab,ti,kw OR (web):ab,ti,kw OR (web based):ab,ti,kw OR (web-based):ab,ti,kw OR (webcast*):ab,ti,kw OR (mobile technology):ab,ti,kw OR (mobile device):ab,ti,kw OR (health app*):ab,ti,kw OR (app*):ab,ti,kw OR (application*):ab,ti,kw OR (health applications):ab,ti,kw OR (phone):ab,ti,kw OR (cellphone):ab,ti,kw OR (mobile phone):ab,ti,kw OR (mobilephone):ab,ti,kw OR </w:t>
            </w:r>
            <w:r w:rsidRPr="002730CF">
              <w:rPr>
                <w:rFonts w:ascii="Times New Roman" w:hAnsi="Times New Roman" w:cs="Times New Roman"/>
                <w:sz w:val="24"/>
                <w:szCs w:val="24"/>
                <w:lang w:val="en-GB"/>
                <w14:ligatures w14:val="none"/>
              </w:rPr>
              <w:lastRenderedPageBreak/>
              <w:t>(smartphone):ab,ti,kw OR (smart phone):ab,ti,kw OR (tablet):ab,ti,kw OR (blog):ab,ti,kw OR (blogging):ab,ti,kw OR (SMS):ab,ti,kw OR (short message servic*):ab,ti,kw OR (text message):ab,ti,kw OR (texting e-mail):ab,ti,kw OR (email):ab,ti,kw OR (computer):ab,ti,kw OR (tablet):ab,ti,kw OR (video conferenc*):ab,ti,kw OR (video meeting):ab,ti,kw OR (interactive video):ab,ti,kw OR (TV meeting):ab,ti,kw OR (serious gam*):ab,ti,kw OR (video game*):ab,ti,kw OR (videogame):ab,ti,kw OR (gamification):ab,ti,kw OR (digital game):ab,ti,kw OR (gaming):ab,ti,kw OR (social media):ab,ti,kw OR (socialmedia):ab,ti,kw OR (social network):ab,ti,kw OR (virtual reality):ab,ti,kw OR (VR):ab,ti,kw OR (personal digital assistant):ab,ti,kw</w:t>
            </w:r>
          </w:p>
          <w:p w14:paraId="3E91625B" w14:textId="04AF7FE1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#9  #4 OR #5 OR #6 OR #7 OR #8</w:t>
            </w:r>
          </w:p>
          <w:p w14:paraId="6A7721D6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#10  MeSH descriptor:[Health Behavior] explode all trees</w:t>
            </w:r>
          </w:p>
          <w:p w14:paraId="7759F458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#11  MeSH descriptor:[Health Risk Behaviors] explode all trees</w:t>
            </w:r>
          </w:p>
          <w:p w14:paraId="50FFB97F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#12  (risk reduction behavior):ab,ti,kw OR (health behavio*):ab,ti,kw OR (health-related behavio*):ab,ti,kw OR (health related behavio*):ab,ti,kw OR (healthy lifestyle*):ab,ti,kw OR (health promoting behavio*):ab,ti,kw OR (risk reduction behavio*):ab,ti,kw OR (risk behavio*):ab,ti,kw OR (risky health):ab,ti,kw</w:t>
            </w:r>
          </w:p>
          <w:p w14:paraId="7D7C1BC5" w14:textId="569B71BD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#13  #10 OR #11</w:t>
            </w:r>
            <w:r w:rsidR="000A4881">
              <w:rPr>
                <w:rFonts w:ascii="Times New Roman" w:hAnsi="Times New Roman" w:cs="Times New Roman" w:hint="eastAsia"/>
                <w:sz w:val="24"/>
                <w:szCs w:val="24"/>
                <w:lang w:eastAsia="zh-CN"/>
                <w14:ligatures w14:val="none"/>
              </w:rPr>
              <w:t xml:space="preserve"> OR #12</w:t>
            </w:r>
          </w:p>
          <w:p w14:paraId="1D423E38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  <w:t xml:space="preserve">#14  </w:t>
            </w: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MeSH descriptor:[</w:t>
            </w:r>
            <w:r w:rsidRPr="002730CF"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  <w:t>randomized controlled trial</w:t>
            </w: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]explode all trees</w:t>
            </w:r>
          </w:p>
          <w:p w14:paraId="1159A252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  <w:t>#15 (controlled clinical trial):ab,ti,kw OR (randomized):ab,ti,kw OR (randoml):ab,ti,kw OR (trial):ab,ti,kw</w:t>
            </w:r>
          </w:p>
          <w:p w14:paraId="36B4CB34" w14:textId="2A4A3770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  <w:t>#16  #1</w:t>
            </w:r>
            <w:r w:rsidR="000A4881"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  <w14:ligatures w14:val="none"/>
              </w:rPr>
              <w:t>5</w:t>
            </w:r>
            <w:r w:rsidRPr="002730CF"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  <w:t xml:space="preserve"> OR #14 </w:t>
            </w:r>
          </w:p>
          <w:p w14:paraId="50E45232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  <w:t>#17  (</w:t>
            </w: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care-as-usual):ab,ti,kw OR (control):ab,ti,kw OR (no treatment):ab,ti,kw OR (waitlist):ab,ti,kw OR (wait-list):ab,ti,kw OR (treatment-as-usual):ab,ti,kw OR (paper):ab,ti,kw OR (active control):ab,ti,kw</w:t>
            </w:r>
          </w:p>
          <w:p w14:paraId="62322CDE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  <w:t>#18  #3 AND #9 AND #13 AND #16 AND #17</w:t>
            </w:r>
          </w:p>
          <w:p w14:paraId="39F01F49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  <w:t>#19  (Review):ti OR (Meta):ti OR (protocol):ti</w:t>
            </w:r>
          </w:p>
          <w:p w14:paraId="4BECF6CE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  <w:t>#20  #18 NOT #19</w:t>
            </w:r>
          </w:p>
          <w:p w14:paraId="5CC51B05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576" w:type="pct"/>
          </w:tcPr>
          <w:p w14:paraId="10AA7506" w14:textId="5A784086" w:rsidR="002730CF" w:rsidRPr="002730CF" w:rsidRDefault="00600F39" w:rsidP="0089421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  <w14:ligatures w14:val="none"/>
              </w:rPr>
              <w:lastRenderedPageBreak/>
              <w:t>8190</w:t>
            </w:r>
          </w:p>
        </w:tc>
      </w:tr>
      <w:tr w:rsidR="002730CF" w:rsidRPr="002730CF" w14:paraId="6E5A3B63" w14:textId="77777777" w:rsidTr="00C52BFF">
        <w:tc>
          <w:tcPr>
            <w:tcW w:w="633" w:type="pct"/>
            <w:vAlign w:val="center"/>
          </w:tcPr>
          <w:p w14:paraId="2B9F00BE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Scopus </w:t>
            </w:r>
          </w:p>
        </w:tc>
        <w:tc>
          <w:tcPr>
            <w:tcW w:w="3791" w:type="pct"/>
          </w:tcPr>
          <w:p w14:paraId="0DEC387E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14:ligatures w14:val="none"/>
              </w:rPr>
              <w:t xml:space="preserve">1  “aged” OR “elderly” OR “older adults” OR “aging” OR “veteran*” OR </w:t>
            </w:r>
            <w:r w:rsidRPr="00273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14:ligatures w14:val="none"/>
              </w:rPr>
              <w:lastRenderedPageBreak/>
              <w:t xml:space="preserve">“geriatric*” </w:t>
            </w:r>
          </w:p>
          <w:p w14:paraId="3A3FE77B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14:ligatures w14:val="none"/>
              </w:rPr>
              <w:t>2  “Internet-Based Intervention” OR “Telemedicine” OR “Telerehabilitation” OR “ehealth” OR “e-health” OR “m-health” OR “mhealth” OR “mobile health” OR “mobile communication” OR “remote consult” OR “telecommunication*” OR “telehealth” OR “tele health” OR “telemedicine” OR “tele medicine” OR “telecare” OR “tele-care” OR “telehomecare” OR “telehealth” OR “tele-medicine” OR “tele-homecare” OR “telerehabilitation” OR “tele-rehabilitation” OR “tele-health” OR “tele-monitor” OR “telemonitor” OR “tele-management” OR “telemanagement” OR “eletronic health” OR “digital health” OR “online health” OR “on-line health” OR “computer” OR “internet based” OR “internet” OR “internet-based” OR “web” OR “web based” OR “web-based” OR “webcast*” OR “mobile technology” OR “mobile device” OR “health app*” OR “app*” OR “application*” OR “health applications” OR “phone” OR “cellphone” OR “mobile phone” OR “mobilephone” OR “smartphone” OR “smart phone” OR “tablet” OR “blog” OR “blogging” OR “SMS” OR “short message servic*” OR “text message” OR “texting e-mail” OR “email” OR “computer” OR “tablet” OR “video conferenc*” OR “video meeting” OR “interactive video” OR “TV meeting” OR “serious gam*” OR “video game*” OR “videogame” OR “gamification” OR “digital game” OR “gaming” OR “social media” OR “socialmedia” OR “social network” OR “virtual reality” OR “VR” OR “personal digital assistant”</w:t>
            </w:r>
          </w:p>
          <w:p w14:paraId="40A02BE1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14:ligatures w14:val="none"/>
              </w:rPr>
              <w:t>3  “Health Risk Behavior” OR “Health Behavior” OR “Risk Reduction Behavior” OR “health behavio*” OR “health-related behavio*” OR “health related behavio*” OR “healthy lifestyle*” OR “health promoting behavio*” OR “risk reduction behavio*” OR “risk behavio*” OR “risky health”</w:t>
            </w:r>
          </w:p>
          <w:p w14:paraId="5BC03A8B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14:ligatures w14:val="none"/>
              </w:rPr>
              <w:t>4  “Randomized Controlled Trial” OR “controlled clinical trial” OR “randomized” OR “randoml” OR “trial”</w:t>
            </w:r>
          </w:p>
          <w:p w14:paraId="7892BE3C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14:ligatures w14:val="none"/>
              </w:rPr>
              <w:t>5  “</w:t>
            </w: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care-as-usual” OR “control” OR “no treatment” OR “waitlist” OR “wait-list” OR “treatment-as-usual” OR “paper” OR “active control”</w:t>
            </w:r>
          </w:p>
          <w:p w14:paraId="3098F889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14:ligatures w14:val="none"/>
              </w:rPr>
              <w:t>5  1 AND 2 AND 3 AND 4 AND 5</w:t>
            </w:r>
          </w:p>
          <w:p w14:paraId="7783799B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z w:val="24"/>
                <w:szCs w:val="24"/>
                <w14:ligatures w14:val="none"/>
              </w:rPr>
              <w:t>6  “Review” OR “Meta”OR “protocol”</w:t>
            </w:r>
          </w:p>
          <w:p w14:paraId="09DD2759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14:ligatures w14:val="none"/>
              </w:rPr>
              <w:t>7  5 AND NOT 6</w:t>
            </w:r>
          </w:p>
        </w:tc>
        <w:tc>
          <w:tcPr>
            <w:tcW w:w="576" w:type="pct"/>
          </w:tcPr>
          <w:p w14:paraId="043B3483" w14:textId="7BBA78BE" w:rsidR="002730CF" w:rsidRPr="002730CF" w:rsidRDefault="00600F39" w:rsidP="0089421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  <w:lang w:eastAsia="zh-CN"/>
                <w14:ligatures w14:val="none"/>
              </w:rPr>
              <w:lastRenderedPageBreak/>
              <w:t>2021</w:t>
            </w:r>
          </w:p>
        </w:tc>
      </w:tr>
      <w:tr w:rsidR="002730CF" w:rsidRPr="002730CF" w14:paraId="4A94F166" w14:textId="77777777" w:rsidTr="00C52BFF">
        <w:tc>
          <w:tcPr>
            <w:tcW w:w="633" w:type="pct"/>
            <w:vAlign w:val="center"/>
          </w:tcPr>
          <w:p w14:paraId="16A52ED7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lastRenderedPageBreak/>
              <w:t>SPORTDiscus</w:t>
            </w:r>
          </w:p>
        </w:tc>
        <w:tc>
          <w:tcPr>
            <w:tcW w:w="3791" w:type="pct"/>
          </w:tcPr>
          <w:p w14:paraId="5A02BAE8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#1  AB (aged OR elderly OR older adults OR aging OR veteran* OR geriatric*)</w:t>
            </w:r>
          </w:p>
          <w:p w14:paraId="35C93717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#2  AB (Internet-Based Intervention OR Telemedicine OR Telerehabilitation OR ehealth OR e-health OR m-health OR mhealth OR mobile health OR mobile communication OR remote consult OR telecommunication* OR telehealth OR tele health OR telemedicine OR tele medicine OR telecare OR tele-care OR telehomecare OR telehealth OR tele-medicine OR tele-homecare OR telerehabilitation OR tele-rehabilitation OR tele-health OR tele-monitor OR telemonitor OR tele-management OR telemanagement OR eletronic health OR digital health OR online health OR on-line health OR computer OR internet based OR internet OR internet-based OR web OR web based OR web-based OR webcast* OR mobile technology OR mobile device OR health app* OR app* OR application* OR health applications OR phone OR cellphone OR mobile phone OR mobilephone OR smartphone OR smart phone OR tablet OR blog OR blogging OR SMS OR short message servic* OR text message OR texting e-mail OR email OR computer OR tablet OR video conferenc* OR video meeting OR interactive video OR TV meeting OR serious gam* OR video game* OR videogame OR gamification OR digital game OR gaming OR social media OR socialmedia OR social network OR virtual reality OR VR OR personal digital assistant)</w:t>
            </w:r>
          </w:p>
          <w:p w14:paraId="03533AE9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#3  AB (Health Risk Behavior OR Health Behavior OR Risk Reduction Behavior OR    health behavio* OR health-related behavio* OR health related behavio* OR healthy lifestyle* OR health promoting behavio* OR risk reduction behavio* OR risk behavio* OR risky health)</w:t>
            </w:r>
          </w:p>
          <w:p w14:paraId="2B07B00C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#4  AB (Randomized Controlled Trial OR controlled clinical trial OR randomized OR randoml OR trial)</w:t>
            </w:r>
          </w:p>
          <w:p w14:paraId="60F98710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#5   AB (care-as-usual OR control OR no treatment OR waitlist OR wait-list OR treatment-as-usual OR paper OR active control)</w:t>
            </w:r>
          </w:p>
          <w:p w14:paraId="5FBF6553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#6  #1 AND #2 AND #3 AND #4 AND #5</w:t>
            </w:r>
          </w:p>
          <w:p w14:paraId="4C9F0C4D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#7  TI=(Review OR Meta OR protocol</w:t>
            </w:r>
            <w:r w:rsidRPr="002730C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)</w:t>
            </w:r>
          </w:p>
          <w:p w14:paraId="0CA7B613" w14:textId="77777777" w:rsidR="002730CF" w:rsidRPr="002730CF" w:rsidRDefault="002730CF" w:rsidP="0089421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14:ligatures w14:val="none"/>
              </w:rPr>
            </w:pPr>
            <w:r w:rsidRPr="002730CF">
              <w:rPr>
                <w:rFonts w:ascii="Times New Roman" w:hAnsi="Times New Roman" w:cs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14:ligatures w14:val="none"/>
              </w:rPr>
              <w:t>#8  #6 NOT #7</w:t>
            </w:r>
          </w:p>
        </w:tc>
        <w:tc>
          <w:tcPr>
            <w:tcW w:w="576" w:type="pct"/>
          </w:tcPr>
          <w:p w14:paraId="1900B10D" w14:textId="77EEDD78" w:rsidR="002730CF" w:rsidRPr="002730CF" w:rsidRDefault="002730CF" w:rsidP="0089421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eastAsia="zh-CN"/>
                <w14:ligatures w14:val="none"/>
              </w:rPr>
            </w:pPr>
            <w:r w:rsidRPr="00273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14:ligatures w14:val="none"/>
              </w:rPr>
              <w:t>8</w:t>
            </w:r>
            <w:r w:rsidR="00600F3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  <w:lang w:eastAsia="zh-CN"/>
                <w14:ligatures w14:val="none"/>
              </w:rPr>
              <w:t>6</w:t>
            </w:r>
          </w:p>
        </w:tc>
      </w:tr>
    </w:tbl>
    <w:p w14:paraId="7276F86F" w14:textId="77777777" w:rsidR="00B63D90" w:rsidRDefault="00B63D90" w:rsidP="00B63D90">
      <w:pPr>
        <w:rPr>
          <w14:ligatures w14:val="none"/>
        </w:rPr>
      </w:pPr>
    </w:p>
    <w:p w14:paraId="26001FC8" w14:textId="05DD6200" w:rsidR="000436F8" w:rsidRPr="00577F36" w:rsidRDefault="000436F8" w:rsidP="00577F36">
      <w:pPr>
        <w:rPr>
          <w:rFonts w:ascii="Times New Roman" w:hAnsi="Times New Roman" w:cs="Times New Roman"/>
          <w:sz w:val="24"/>
          <w:szCs w:val="24"/>
          <w14:ligatures w14:val="none"/>
        </w:rPr>
      </w:pPr>
      <w:r w:rsidRPr="004D2A87">
        <w:rPr>
          <w:rFonts w:ascii="Times New Roman" w:hAnsi="Times New Roman" w:cs="Times New Roman"/>
          <w:sz w:val="24"/>
          <w:szCs w:val="24"/>
          <w:lang w:val="es-ES"/>
          <w14:ligatures w14:val="none"/>
        </w:rPr>
        <w:t>All=</w:t>
      </w:r>
      <w:r>
        <w:rPr>
          <w:rFonts w:ascii="Times New Roman" w:hAnsi="Times New Roman" w:cs="Times New Roman" w:hint="eastAsia"/>
          <w:sz w:val="24"/>
          <w:szCs w:val="24"/>
          <w:lang w:val="es-ES"/>
          <w14:ligatures w14:val="none"/>
        </w:rPr>
        <w:t>1010</w:t>
      </w:r>
      <w:r w:rsidRPr="004D2A87">
        <w:rPr>
          <w:rFonts w:ascii="Times New Roman" w:hAnsi="Times New Roman" w:cs="Times New Roman"/>
          <w:sz w:val="24"/>
          <w:szCs w:val="24"/>
          <w:lang w:val="es-ES"/>
          <w14:ligatures w14:val="none"/>
        </w:rPr>
        <w:t>+</w:t>
      </w:r>
      <w:r>
        <w:rPr>
          <w:rFonts w:ascii="Times New Roman" w:hAnsi="Times New Roman" w:cs="Times New Roman" w:hint="eastAsia"/>
          <w:sz w:val="24"/>
          <w:szCs w:val="24"/>
          <w:lang w:val="es-ES"/>
          <w14:ligatures w14:val="none"/>
        </w:rPr>
        <w:t>3091</w:t>
      </w:r>
      <w:r w:rsidRPr="004D2A87">
        <w:rPr>
          <w:rFonts w:ascii="Times New Roman" w:hAnsi="Times New Roman" w:cs="Times New Roman"/>
          <w:sz w:val="24"/>
          <w:szCs w:val="24"/>
          <w:lang w:val="es-ES"/>
          <w14:ligatures w14:val="none"/>
        </w:rPr>
        <w:t>+4</w:t>
      </w:r>
      <w:r>
        <w:rPr>
          <w:rFonts w:ascii="Times New Roman" w:hAnsi="Times New Roman" w:cs="Times New Roman" w:hint="eastAsia"/>
          <w:sz w:val="24"/>
          <w:szCs w:val="24"/>
          <w:lang w:val="es-ES"/>
          <w14:ligatures w14:val="none"/>
        </w:rPr>
        <w:t>675</w:t>
      </w:r>
      <w:r w:rsidRPr="004D2A87">
        <w:rPr>
          <w:rFonts w:ascii="Times New Roman" w:hAnsi="Times New Roman" w:cs="Times New Roman"/>
          <w:sz w:val="24"/>
          <w:szCs w:val="24"/>
          <w:lang w:val="es-ES"/>
          <w14:ligatures w14:val="none"/>
        </w:rPr>
        <w:t>+</w:t>
      </w:r>
      <w:r>
        <w:rPr>
          <w:rFonts w:ascii="Times New Roman" w:hAnsi="Times New Roman" w:cs="Times New Roman" w:hint="eastAsia"/>
          <w:sz w:val="24"/>
          <w:szCs w:val="24"/>
          <w:lang w:val="es-ES"/>
          <w14:ligatures w14:val="none"/>
        </w:rPr>
        <w:t>8190</w:t>
      </w:r>
      <w:r w:rsidRPr="004D2A87">
        <w:rPr>
          <w:rFonts w:ascii="Times New Roman" w:hAnsi="Times New Roman" w:cs="Times New Roman"/>
          <w:sz w:val="24"/>
          <w:szCs w:val="24"/>
          <w:lang w:val="es-ES"/>
          <w14:ligatures w14:val="none"/>
        </w:rPr>
        <w:t>+</w:t>
      </w:r>
      <w:r>
        <w:rPr>
          <w:rFonts w:ascii="Times New Roman" w:hAnsi="Times New Roman" w:cs="Times New Roman" w:hint="eastAsia"/>
          <w:sz w:val="24"/>
          <w:szCs w:val="24"/>
          <w:lang w:val="es-ES"/>
          <w14:ligatures w14:val="none"/>
        </w:rPr>
        <w:t>2021</w:t>
      </w:r>
      <w:r w:rsidRPr="004D2A87">
        <w:rPr>
          <w:rFonts w:ascii="Times New Roman" w:hAnsi="Times New Roman" w:cs="Times New Roman"/>
          <w:sz w:val="24"/>
          <w:szCs w:val="24"/>
          <w:lang w:val="es-ES"/>
          <w14:ligatures w14:val="none"/>
        </w:rPr>
        <w:t>+8</w:t>
      </w:r>
      <w:r>
        <w:rPr>
          <w:rFonts w:ascii="Times New Roman" w:hAnsi="Times New Roman" w:cs="Times New Roman" w:hint="eastAsia"/>
          <w:sz w:val="24"/>
          <w:szCs w:val="24"/>
          <w:lang w:val="es-ES"/>
          <w14:ligatures w14:val="none"/>
        </w:rPr>
        <w:t>6</w:t>
      </w:r>
      <w:r w:rsidRPr="004D2A87">
        <w:rPr>
          <w:rFonts w:ascii="Times New Roman" w:hAnsi="Times New Roman" w:cs="Times New Roman"/>
          <w:sz w:val="24"/>
          <w:szCs w:val="24"/>
          <w:lang w:val="es-ES"/>
          <w14:ligatures w14:val="none"/>
        </w:rPr>
        <w:t>=</w:t>
      </w:r>
      <w:r>
        <w:rPr>
          <w:rFonts w:ascii="Times New Roman" w:hAnsi="Times New Roman" w:cs="Times New Roman" w:hint="eastAsia"/>
          <w:sz w:val="24"/>
          <w:szCs w:val="24"/>
          <w:lang w:val="es-ES"/>
          <w14:ligatures w14:val="none"/>
        </w:rPr>
        <w:t>19072</w:t>
      </w:r>
    </w:p>
    <w:sectPr w:rsidR="000436F8" w:rsidRPr="00577F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E9441D" w14:textId="77777777" w:rsidR="00A759FC" w:rsidRDefault="00A759FC" w:rsidP="00B63D90">
      <w:r>
        <w:separator/>
      </w:r>
    </w:p>
  </w:endnote>
  <w:endnote w:type="continuationSeparator" w:id="0">
    <w:p w14:paraId="62FB38CB" w14:textId="77777777" w:rsidR="00A759FC" w:rsidRDefault="00A759FC" w:rsidP="00B63D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6BB42D" w14:textId="77777777" w:rsidR="00A759FC" w:rsidRDefault="00A759FC" w:rsidP="00B63D90">
      <w:r>
        <w:separator/>
      </w:r>
    </w:p>
  </w:footnote>
  <w:footnote w:type="continuationSeparator" w:id="0">
    <w:p w14:paraId="18BD7D86" w14:textId="77777777" w:rsidR="00A759FC" w:rsidRDefault="00A759FC" w:rsidP="00B63D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BF8"/>
    <w:rsid w:val="000436F8"/>
    <w:rsid w:val="000A454B"/>
    <w:rsid w:val="000A4881"/>
    <w:rsid w:val="000F3412"/>
    <w:rsid w:val="00136ACD"/>
    <w:rsid w:val="00152652"/>
    <w:rsid w:val="00200BF8"/>
    <w:rsid w:val="002730CF"/>
    <w:rsid w:val="00395E0B"/>
    <w:rsid w:val="004B0564"/>
    <w:rsid w:val="004D2A87"/>
    <w:rsid w:val="00577F36"/>
    <w:rsid w:val="005E1464"/>
    <w:rsid w:val="00600F39"/>
    <w:rsid w:val="00611C15"/>
    <w:rsid w:val="006F6366"/>
    <w:rsid w:val="007C69A6"/>
    <w:rsid w:val="007D262A"/>
    <w:rsid w:val="00894219"/>
    <w:rsid w:val="00A759FC"/>
    <w:rsid w:val="00B63D90"/>
    <w:rsid w:val="00B77C07"/>
    <w:rsid w:val="00BC3BCF"/>
    <w:rsid w:val="00C70B59"/>
    <w:rsid w:val="00C73351"/>
    <w:rsid w:val="00CD576C"/>
    <w:rsid w:val="00EC1E58"/>
    <w:rsid w:val="00F14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C1B2A5"/>
  <w15:chartTrackingRefBased/>
  <w15:docId w15:val="{F7D6205E-93BE-4140-A4A9-2DD952CDC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D9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">
    <w:name w:val="标题2"/>
    <w:basedOn w:val="Normal"/>
    <w:link w:val="20"/>
    <w:autoRedefine/>
    <w:qFormat/>
    <w:rsid w:val="00395E0B"/>
    <w:pPr>
      <w:spacing w:line="360" w:lineRule="auto"/>
    </w:pPr>
    <w:rPr>
      <w:rFonts w:ascii="SimSun" w:eastAsia="SimHei"/>
      <w:noProof/>
      <w:sz w:val="30"/>
      <w:szCs w:val="24"/>
    </w:rPr>
  </w:style>
  <w:style w:type="character" w:customStyle="1" w:styleId="20">
    <w:name w:val="标题2 字符"/>
    <w:link w:val="2"/>
    <w:rsid w:val="00395E0B"/>
    <w:rPr>
      <w:rFonts w:ascii="SimSun" w:eastAsia="SimHei"/>
      <w:noProof/>
      <w:sz w:val="30"/>
      <w:szCs w:val="24"/>
    </w:rPr>
  </w:style>
  <w:style w:type="table" w:customStyle="1" w:styleId="a">
    <w:name w:val="三线表"/>
    <w:basedOn w:val="TableNormal"/>
    <w:uiPriority w:val="99"/>
    <w:rsid w:val="007C69A6"/>
    <w:tblPr>
      <w:tblBorders>
        <w:top w:val="single" w:sz="12" w:space="0" w:color="auto"/>
        <w:bottom w:val="single" w:sz="12" w:space="0" w:color="auto"/>
        <w:insideH w:val="single" w:sz="6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3D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3D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3D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3D90"/>
    <w:rPr>
      <w:sz w:val="18"/>
      <w:szCs w:val="18"/>
    </w:rPr>
  </w:style>
  <w:style w:type="table" w:styleId="TableGrid">
    <w:name w:val="Table Grid"/>
    <w:basedOn w:val="TableNormal"/>
    <w:qFormat/>
    <w:rsid w:val="00B63D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59"/>
    <w:rsid w:val="00B63D90"/>
    <w:pPr>
      <w:widowControl w:val="0"/>
      <w:autoSpaceDE w:val="0"/>
      <w:autoSpaceDN w:val="0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TableNormal"/>
    <w:next w:val="TableGrid"/>
    <w:uiPriority w:val="59"/>
    <w:rsid w:val="002730CF"/>
    <w:pPr>
      <w:widowControl w:val="0"/>
      <w:autoSpaceDE w:val="0"/>
      <w:autoSpaceDN w:val="0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318</Words>
  <Characters>13219</Characters>
  <Application>Microsoft Office Word</Application>
  <DocSecurity>0</DocSecurity>
  <Lines>110</Lines>
  <Paragraphs>31</Paragraphs>
  <ScaleCrop>false</ScaleCrop>
  <Company/>
  <LinksUpToDate>false</LinksUpToDate>
  <CharactersWithSpaces>15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贝贝 时</dc:creator>
  <cp:keywords/>
  <dc:description/>
  <cp:lastModifiedBy>JMIR Copyeditor</cp:lastModifiedBy>
  <cp:revision>2</cp:revision>
  <dcterms:created xsi:type="dcterms:W3CDTF">2024-07-12T17:06:00Z</dcterms:created>
  <dcterms:modified xsi:type="dcterms:W3CDTF">2024-07-12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571d5fcfdd8b446019303bb61065bf6403a93a926082a0fb7704717a49329f</vt:lpwstr>
  </property>
</Properties>
</file>